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82F" w:rsidRPr="00A7371F" w:rsidRDefault="00EE282F" w:rsidP="00EE282F">
      <w:pPr>
        <w:rPr>
          <w:rFonts w:asciiTheme="majorHAnsi" w:hAnsiTheme="majorHAnsi"/>
        </w:rPr>
      </w:pPr>
      <w:r w:rsidRPr="00A7371F">
        <w:rPr>
          <w:rFonts w:asciiTheme="majorHAnsi" w:hAnsiTheme="majorHAnsi"/>
          <w:b/>
        </w:rPr>
        <w:t>Table S1</w:t>
      </w:r>
      <w:bookmarkStart w:id="0" w:name="_GoBack"/>
      <w:bookmarkEnd w:id="0"/>
      <w:r w:rsidRPr="00A7371F">
        <w:rPr>
          <w:rFonts w:asciiTheme="majorHAnsi" w:hAnsiTheme="majorHAnsi"/>
        </w:rPr>
        <w:t xml:space="preserve"> Variables assessed for </w:t>
      </w:r>
      <w:proofErr w:type="spellStart"/>
      <w:r w:rsidRPr="00A7371F">
        <w:rPr>
          <w:rFonts w:asciiTheme="majorHAnsi" w:hAnsiTheme="majorHAnsi"/>
        </w:rPr>
        <w:t>univariable</w:t>
      </w:r>
      <w:proofErr w:type="spellEnd"/>
      <w:r w:rsidRPr="00A7371F">
        <w:rPr>
          <w:rFonts w:asciiTheme="majorHAnsi" w:hAnsiTheme="majorHAnsi"/>
        </w:rPr>
        <w:t xml:space="preserve"> and multivariable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827"/>
        <w:gridCol w:w="3918"/>
      </w:tblGrid>
      <w:tr w:rsidR="00EE282F" w:rsidRPr="00A7371F" w:rsidTr="004D7478">
        <w:tc>
          <w:tcPr>
            <w:tcW w:w="1271" w:type="dxa"/>
            <w:shd w:val="clear" w:color="auto" w:fill="auto"/>
          </w:tcPr>
          <w:p w:rsidR="00EE282F" w:rsidRPr="00A7371F" w:rsidRDefault="00EE282F" w:rsidP="004D7478">
            <w:pPr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Variable Type</w:t>
            </w:r>
          </w:p>
        </w:tc>
        <w:tc>
          <w:tcPr>
            <w:tcW w:w="3827" w:type="dxa"/>
            <w:shd w:val="clear" w:color="auto" w:fill="auto"/>
          </w:tcPr>
          <w:p w:rsidR="00EE282F" w:rsidRPr="00A7371F" w:rsidRDefault="00EE282F" w:rsidP="004D7478">
            <w:pPr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Variables Considered for Multivariable Analyses</w:t>
            </w:r>
          </w:p>
        </w:tc>
        <w:tc>
          <w:tcPr>
            <w:tcW w:w="3918" w:type="dxa"/>
            <w:shd w:val="clear" w:color="auto" w:fill="auto"/>
          </w:tcPr>
          <w:p w:rsidR="00EE282F" w:rsidRPr="00A7371F" w:rsidRDefault="00EE282F" w:rsidP="004D7478">
            <w:pPr>
              <w:rPr>
                <w:rFonts w:asciiTheme="majorHAnsi" w:hAnsiTheme="majorHAnsi"/>
                <w:b/>
                <w:sz w:val="12"/>
                <w:szCs w:val="12"/>
              </w:rPr>
            </w:pPr>
            <w:r w:rsidRPr="00A7371F">
              <w:rPr>
                <w:rFonts w:asciiTheme="majorHAnsi" w:hAnsiTheme="majorHAnsi"/>
                <w:b/>
                <w:sz w:val="12"/>
                <w:szCs w:val="12"/>
              </w:rPr>
              <w:t xml:space="preserve">Additional Variables Assessed in </w:t>
            </w:r>
            <w:proofErr w:type="spellStart"/>
            <w:r w:rsidRPr="00A7371F">
              <w:rPr>
                <w:rFonts w:asciiTheme="majorHAnsi" w:hAnsiTheme="majorHAnsi"/>
                <w:b/>
                <w:sz w:val="12"/>
                <w:szCs w:val="12"/>
              </w:rPr>
              <w:t>Univariable</w:t>
            </w:r>
            <w:proofErr w:type="spellEnd"/>
            <w:r w:rsidRPr="00A7371F">
              <w:rPr>
                <w:rFonts w:asciiTheme="majorHAnsi" w:hAnsiTheme="majorHAnsi"/>
                <w:b/>
                <w:sz w:val="12"/>
                <w:szCs w:val="12"/>
              </w:rPr>
              <w:t xml:space="preserve"> Analyses</w:t>
            </w:r>
          </w:p>
        </w:tc>
      </w:tr>
      <w:tr w:rsidR="00EE282F" w:rsidRPr="00A7371F" w:rsidTr="004D7478">
        <w:tc>
          <w:tcPr>
            <w:tcW w:w="1271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Screening Utilisation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827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Latest FOBT result, previous negative FOBT result from BCSP, previous 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positive FOBT result from BCSP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ll previous BCSP FOBT results prior to index date. Previous negative and previous positive FOBTs were coded as continuous variables.</w:t>
            </w:r>
          </w:p>
        </w:tc>
        <w:tc>
          <w:tcPr>
            <w:tcW w:w="3918" w:type="dxa"/>
          </w:tcPr>
          <w:p w:rsidR="00EE282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Previous Screening variable was created as a variable based on whether an individual has one or more previously recorded positive or negative FOBT result.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Binary variable, if ever previously screened. </w:t>
            </w:r>
          </w:p>
          <w:p w:rsidR="00EE282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Previous polyp if ever recorded (binary variable) latest date prior to index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date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 FOBT performed in primary care up to 365 days prior to the index date. Coded as a binary variable</w:t>
            </w:r>
          </w:p>
          <w:p w:rsidR="00EE282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</w:tr>
      <w:tr w:rsidR="00EE282F" w:rsidRPr="00A7371F" w:rsidTr="004D7478">
        <w:tc>
          <w:tcPr>
            <w:tcW w:w="1271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Lab</w:t>
            </w:r>
            <w:r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oratory</w:t>
            </w: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 xml:space="preserve"> test results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827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Blood test result up to 365 days before the index date.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  <w:t>Coded as a binary variable and based on the presence of either a result for Haemoglobin, MCV, platelet count or ferritin.</w:t>
            </w:r>
          </w:p>
        </w:tc>
        <w:tc>
          <w:tcPr>
            <w:tcW w:w="3918" w:type="dxa"/>
          </w:tcPr>
          <w:p w:rsidR="00EE282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Haemoglobin category, MCV cat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egory, platelet count category, ferritin category. 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Latest record up to 365 days prior to the index date.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(Coded using clinically derived cut-offs as binary variables)</w:t>
            </w:r>
          </w:p>
          <w:p w:rsidR="00EE282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The percentage change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between the last two recorded values before the index date 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for all blood tests listed above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to 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capture 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longitudinal trends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.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Investigated coded continuously, as % change and using a clinically derived cut-off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ll lab results recorded for 2 years prior to the index date were also extracted so they could be investigated longitudinally.</w:t>
            </w:r>
          </w:p>
        </w:tc>
      </w:tr>
      <w:tr w:rsidR="00EE282F" w:rsidRPr="00A7371F" w:rsidTr="004D7478">
        <w:tc>
          <w:tcPr>
            <w:tcW w:w="1271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Co-morbidities and previous diagnoses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827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D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iabetes, IBS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coded as binary variables. </w:t>
            </w:r>
          </w:p>
        </w:tc>
        <w:tc>
          <w:tcPr>
            <w:tcW w:w="3918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proofErr w:type="spellStart"/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Crohn’s</w:t>
            </w:r>
            <w:proofErr w:type="spellEnd"/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disease diagnosis, ulcerative colitis, </w:t>
            </w:r>
            <w:proofErr w:type="gramStart"/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diverticulitis</w:t>
            </w:r>
            <w:proofErr w:type="gramEnd"/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all if ever recorded prior to index date.</w:t>
            </w:r>
          </w:p>
          <w:p w:rsidR="00EE282F" w:rsidRPr="00B83EBE" w:rsidRDefault="00EE282F" w:rsidP="004D7478">
            <w:pPr>
              <w:rPr>
                <w:rFonts w:asciiTheme="majorHAnsi" w:hAnsiTheme="majorHAnsi"/>
                <w:sz w:val="12"/>
                <w:szCs w:val="12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Venous thromboembolism date of most recent up to 365 days before.</w:t>
            </w:r>
            <w:r w:rsidRPr="00A7371F">
              <w:rPr>
                <w:rFonts w:asciiTheme="majorHAnsi" w:hAnsiTheme="majorHAnsi"/>
                <w:sz w:val="12"/>
                <w:szCs w:val="12"/>
              </w:rPr>
              <w:t xml:space="preserve"> 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ll coded as binary variables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trike/>
                <w:sz w:val="12"/>
                <w:szCs w:val="12"/>
                <w:shd w:val="clear" w:color="auto" w:fill="FFFFFF"/>
              </w:rPr>
            </w:pPr>
          </w:p>
        </w:tc>
      </w:tr>
      <w:tr w:rsidR="00EE282F" w:rsidRPr="00A7371F" w:rsidTr="004D7478">
        <w:tc>
          <w:tcPr>
            <w:tcW w:w="1271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Demographic Factors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827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Sex, age at FOBT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ge was coded continuously, sex as a binary variable.</w:t>
            </w:r>
          </w:p>
        </w:tc>
        <w:tc>
          <w:tcPr>
            <w:tcW w:w="3918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Ethnic Group (last recorded entry) – factor with 5 groupings (white at baseline)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Blood group (last recorded entry) with 4 groups, Type A at baseline.</w:t>
            </w:r>
          </w:p>
        </w:tc>
      </w:tr>
      <w:tr w:rsidR="00EE282F" w:rsidRPr="00A7371F" w:rsidTr="004D7478">
        <w:tc>
          <w:tcPr>
            <w:tcW w:w="1271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Lifestyle and anthropometric factors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827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Smoking status, BMI, alcohol consumption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Last recorded entry prior to index date for alcohol consumption, smoking status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Smoking status coded as a factor with 3 levels, non-smoker at baseline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lcohol consumption (number of units consumed a week) and BMI coded as continuous variables.</w:t>
            </w:r>
          </w:p>
        </w:tc>
        <w:tc>
          <w:tcPr>
            <w:tcW w:w="3918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Height, weight, weight % change between two most recent readings, 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Latest record before the index date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BMI % change between two most recent readings.</w:t>
            </w:r>
          </w:p>
        </w:tc>
      </w:tr>
      <w:tr w:rsidR="00EE282F" w:rsidRPr="00A7371F" w:rsidTr="004D7478">
        <w:tc>
          <w:tcPr>
            <w:tcW w:w="1271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Symptoms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827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-</w:t>
            </w:r>
          </w:p>
        </w:tc>
        <w:tc>
          <w:tcPr>
            <w:tcW w:w="3918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ntispasmodic drug prescription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nti-motility drug prescription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Laxative drug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Weight loss, abdominal pain combined with antispasmodic prescription, constipation, diarrhoea, change in bowel habit, loss of 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ppetite, tiredness, flatulence, r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ectal bleeding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, abdominal mass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(Date of the most recent prior to the index date up to 365 days before)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Coded as binary variables.</w:t>
            </w:r>
          </w:p>
        </w:tc>
      </w:tr>
      <w:tr w:rsidR="00EE282F" w:rsidRPr="00A7371F" w:rsidTr="004D7478">
        <w:tc>
          <w:tcPr>
            <w:tcW w:w="1271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Additional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</w:t>
            </w:r>
            <w:r w:rsidRPr="00A7371F">
              <w:rPr>
                <w:rFonts w:asciiTheme="majorHAnsi" w:hAnsiTheme="majorHAnsi" w:cs="Helvetica"/>
                <w:b/>
                <w:sz w:val="12"/>
                <w:szCs w:val="12"/>
                <w:shd w:val="clear" w:color="auto" w:fill="FFFFFF"/>
              </w:rPr>
              <w:t>Factors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827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Townsend quintile (last recorded prior to 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index date)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, family his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tory of gastrointestinal cancer (if ever recorded before index date).</w:t>
            </w:r>
          </w:p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Townsend quintile coded as a factor with 5 levels with 1 at baseline.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 xml:space="preserve"> </w:t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Family history coded as a binary variable.</w:t>
            </w:r>
          </w:p>
        </w:tc>
        <w:tc>
          <w:tcPr>
            <w:tcW w:w="3918" w:type="dxa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Urban rural split into 4 groups (last recorded prior to index date)</w:t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  <w: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br/>
            </w: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Urban rural Town &amp; Fringe – less sparse at baseline</w:t>
            </w:r>
          </w:p>
        </w:tc>
      </w:tr>
      <w:tr w:rsidR="00EE282F" w:rsidRPr="00A7371F" w:rsidTr="004D7478">
        <w:tc>
          <w:tcPr>
            <w:tcW w:w="9016" w:type="dxa"/>
            <w:gridSpan w:val="3"/>
          </w:tcPr>
          <w:p w:rsidR="00EE282F" w:rsidRPr="00A7371F" w:rsidRDefault="00EE282F" w:rsidP="004D7478">
            <w:pPr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</w:pPr>
            <w:r w:rsidRPr="00A7371F">
              <w:rPr>
                <w:rFonts w:asciiTheme="majorHAnsi" w:hAnsiTheme="majorHAnsi" w:cs="Helvetica"/>
                <w:sz w:val="12"/>
                <w:szCs w:val="12"/>
                <w:shd w:val="clear" w:color="auto" w:fill="FFFFFF"/>
              </w:rPr>
              <w:t>Abbreviations: FOBT = BCSP = bowel cancer screening programme, faecal occult blood test, BMI = body mass index, MCV = mean cell volume, IBS = irritable bowel syndrome.</w:t>
            </w:r>
          </w:p>
        </w:tc>
      </w:tr>
    </w:tbl>
    <w:p w:rsidR="00EE282F" w:rsidRPr="00A7371F" w:rsidRDefault="00EE282F" w:rsidP="00EE282F">
      <w:pPr>
        <w:rPr>
          <w:rFonts w:asciiTheme="majorHAnsi" w:hAnsiTheme="majorHAnsi"/>
        </w:rPr>
      </w:pPr>
    </w:p>
    <w:p w:rsidR="00AC0D79" w:rsidRDefault="00AC0D79"/>
    <w:sectPr w:rsidR="00AC0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82F"/>
    <w:rsid w:val="001474F2"/>
    <w:rsid w:val="00550996"/>
    <w:rsid w:val="00AB4A51"/>
    <w:rsid w:val="00AC0D79"/>
    <w:rsid w:val="00EE282F"/>
    <w:rsid w:val="00F1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82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82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1</cp:revision>
  <dcterms:created xsi:type="dcterms:W3CDTF">2020-02-26T04:45:00Z</dcterms:created>
  <dcterms:modified xsi:type="dcterms:W3CDTF">2020-02-26T04:46:00Z</dcterms:modified>
</cp:coreProperties>
</file>